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439BC" w14:textId="45E48903" w:rsidR="0090132A" w:rsidRDefault="0090132A" w:rsidP="0090132A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SimplesTabela21"/>
        <w:tblpPr w:leftFromText="141" w:rightFromText="141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3828"/>
        <w:gridCol w:w="3402"/>
        <w:gridCol w:w="567"/>
        <w:gridCol w:w="636"/>
      </w:tblGrid>
      <w:tr w:rsidR="0090132A" w:rsidRPr="006938B6" w14:paraId="50BFB1DD" w14:textId="77777777" w:rsidTr="0018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3F7DD88" w14:textId="77777777" w:rsidR="0090132A" w:rsidRPr="00325FCD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noWrap/>
            <w:hideMark/>
          </w:tcPr>
          <w:p w14:paraId="76FA642C" w14:textId="77777777" w:rsidR="0090132A" w:rsidRPr="00325FCD" w:rsidRDefault="0090132A" w:rsidP="00180EB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7EE1EDE8" w14:textId="77777777" w:rsidR="0090132A" w:rsidRPr="006938B6" w:rsidRDefault="0090132A" w:rsidP="00180EB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636" w:type="dxa"/>
            <w:noWrap/>
            <w:hideMark/>
          </w:tcPr>
          <w:p w14:paraId="3C70DC49" w14:textId="77777777" w:rsidR="0090132A" w:rsidRPr="006938B6" w:rsidRDefault="0090132A" w:rsidP="00180EB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8B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90132A" w:rsidRPr="00325FCD" w14:paraId="3F53A9CA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51740DA" w14:textId="77777777" w:rsidR="0090132A" w:rsidRPr="008A391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taken a music class?</w:t>
            </w:r>
          </w:p>
        </w:tc>
        <w:tc>
          <w:tcPr>
            <w:tcW w:w="3402" w:type="dxa"/>
            <w:noWrap/>
            <w:hideMark/>
          </w:tcPr>
          <w:p w14:paraId="481FD5AB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0854DF3C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noWrap/>
            <w:hideMark/>
          </w:tcPr>
          <w:p w14:paraId="3B04B9AB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32A" w:rsidRPr="006938B6" w14:paraId="4FF86E13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7A58DF7" w14:textId="77777777" w:rsidR="0090132A" w:rsidRPr="008A391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noWrap/>
            <w:hideMark/>
          </w:tcPr>
          <w:p w14:paraId="7543FF90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CB0386A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6" w:type="dxa"/>
            <w:noWrap/>
            <w:hideMark/>
          </w:tcPr>
          <w:p w14:paraId="1F711326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90132A" w:rsidRPr="006938B6" w14:paraId="6B57529D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8A39D81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hideMark/>
          </w:tcPr>
          <w:p w14:paraId="07DE2619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0684474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6" w:type="dxa"/>
            <w:noWrap/>
            <w:hideMark/>
          </w:tcPr>
          <w:p w14:paraId="6B16F8E5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0132A" w:rsidRPr="00325FCD" w14:paraId="46D26786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00940C2" w14:textId="77777777" w:rsidR="0090132A" w:rsidRPr="008A391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o you listen to music at home?</w:t>
            </w:r>
          </w:p>
        </w:tc>
        <w:tc>
          <w:tcPr>
            <w:tcW w:w="3402" w:type="dxa"/>
            <w:noWrap/>
            <w:hideMark/>
          </w:tcPr>
          <w:p w14:paraId="4E05FF5C" w14:textId="77777777" w:rsidR="0090132A" w:rsidRPr="008A391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57223EB1" w14:textId="77777777" w:rsidR="0090132A" w:rsidRPr="008A391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noWrap/>
            <w:hideMark/>
          </w:tcPr>
          <w:p w14:paraId="57CBF713" w14:textId="77777777" w:rsidR="0090132A" w:rsidRPr="008A391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32A" w:rsidRPr="006938B6" w14:paraId="52BF64AB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0DA4E6F" w14:textId="77777777" w:rsidR="0090132A" w:rsidRPr="008A391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noWrap/>
            <w:hideMark/>
          </w:tcPr>
          <w:p w14:paraId="21FFA821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567" w:type="dxa"/>
            <w:noWrap/>
            <w:hideMark/>
          </w:tcPr>
          <w:p w14:paraId="67E1CF7B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5CE18530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0132A" w:rsidRPr="006938B6" w14:paraId="6C47CC41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385D2FC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hideMark/>
          </w:tcPr>
          <w:p w14:paraId="0FFBBF61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567" w:type="dxa"/>
            <w:noWrap/>
            <w:hideMark/>
          </w:tcPr>
          <w:p w14:paraId="47E997B2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6" w:type="dxa"/>
            <w:noWrap/>
            <w:hideMark/>
          </w:tcPr>
          <w:p w14:paraId="676D6EFD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90132A" w:rsidRPr="006938B6" w14:paraId="26A2C9DA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973CC7B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hideMark/>
          </w:tcPr>
          <w:p w14:paraId="0A784FB2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567" w:type="dxa"/>
            <w:noWrap/>
            <w:hideMark/>
          </w:tcPr>
          <w:p w14:paraId="44961E4E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noWrap/>
            <w:hideMark/>
          </w:tcPr>
          <w:p w14:paraId="4E156A7B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132A" w:rsidRPr="006938B6" w14:paraId="504780E7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E266984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hideMark/>
          </w:tcPr>
          <w:p w14:paraId="32AAC512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5C570E64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12CFFDC7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32A" w:rsidRPr="00325FCD" w14:paraId="64676CBE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228EDF1" w14:textId="77777777" w:rsidR="0090132A" w:rsidRPr="008A391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o you listen to music while study?</w:t>
            </w:r>
          </w:p>
        </w:tc>
        <w:tc>
          <w:tcPr>
            <w:tcW w:w="3402" w:type="dxa"/>
            <w:noWrap/>
            <w:hideMark/>
          </w:tcPr>
          <w:p w14:paraId="573D1017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5C9F1E84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noWrap/>
            <w:hideMark/>
          </w:tcPr>
          <w:p w14:paraId="5F6297D3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32A" w:rsidRPr="006938B6" w14:paraId="1B23AFE8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EC38EDC" w14:textId="77777777" w:rsidR="0090132A" w:rsidRPr="008A391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noWrap/>
            <w:hideMark/>
          </w:tcPr>
          <w:p w14:paraId="5F4C85F5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567" w:type="dxa"/>
            <w:noWrap/>
            <w:hideMark/>
          </w:tcPr>
          <w:p w14:paraId="15BBE18C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noWrap/>
            <w:hideMark/>
          </w:tcPr>
          <w:p w14:paraId="63C86DA8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132A" w:rsidRPr="006938B6" w14:paraId="74CCA86E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3202402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hideMark/>
          </w:tcPr>
          <w:p w14:paraId="43123A91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567" w:type="dxa"/>
            <w:noWrap/>
            <w:hideMark/>
          </w:tcPr>
          <w:p w14:paraId="2D5D9E59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noWrap/>
            <w:hideMark/>
          </w:tcPr>
          <w:p w14:paraId="7B9095B8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0132A" w:rsidRPr="006938B6" w14:paraId="6CA7018F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A667613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hideMark/>
          </w:tcPr>
          <w:p w14:paraId="77CCA951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567" w:type="dxa"/>
            <w:noWrap/>
            <w:hideMark/>
          </w:tcPr>
          <w:p w14:paraId="01887048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6" w:type="dxa"/>
            <w:noWrap/>
            <w:hideMark/>
          </w:tcPr>
          <w:p w14:paraId="6A482457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0132A" w:rsidRPr="006938B6" w14:paraId="5DC961C6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5DF3BC17" w14:textId="77777777" w:rsidR="0090132A" w:rsidRPr="006938B6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type of music do you listen to the most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2" w:type="dxa"/>
            <w:noWrap/>
          </w:tcPr>
          <w:p w14:paraId="6A83A2FB" w14:textId="77777777" w:rsidR="0090132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14:paraId="57107536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</w:tcPr>
          <w:p w14:paraId="2D6D8663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32A" w:rsidRPr="006938B6" w14:paraId="1EDDCEA1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11B8D2A8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7A7635D1" w14:textId="77777777" w:rsidR="0090132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k</w:t>
            </w:r>
          </w:p>
        </w:tc>
        <w:tc>
          <w:tcPr>
            <w:tcW w:w="567" w:type="dxa"/>
            <w:noWrap/>
          </w:tcPr>
          <w:p w14:paraId="23FB9B5F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6" w:type="dxa"/>
            <w:noWrap/>
          </w:tcPr>
          <w:p w14:paraId="06845C83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0132A" w:rsidRPr="006938B6" w14:paraId="054B7BD0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3E4CC371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21F28E6F" w14:textId="77777777" w:rsidR="0090132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na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noWrap/>
          </w:tcPr>
          <w:p w14:paraId="714EFDA1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  <w:noWrap/>
          </w:tcPr>
          <w:p w14:paraId="7E650A5D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0132A" w:rsidRPr="006938B6" w14:paraId="0AE1634B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3BD98EF0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244D65C1" w14:textId="77777777" w:rsidR="0090132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zil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noWrap/>
          </w:tcPr>
          <w:p w14:paraId="48456B6A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noWrap/>
          </w:tcPr>
          <w:p w14:paraId="2A36943B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90132A" w:rsidRPr="006938B6" w14:paraId="1DEA3544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03AAEF25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4FA50913" w14:textId="77777777" w:rsidR="0090132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-hop</w:t>
            </w:r>
          </w:p>
        </w:tc>
        <w:tc>
          <w:tcPr>
            <w:tcW w:w="567" w:type="dxa"/>
            <w:noWrap/>
          </w:tcPr>
          <w:p w14:paraId="095A054F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noWrap/>
          </w:tcPr>
          <w:p w14:paraId="5D8A4E49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0132A" w:rsidRPr="006938B6" w14:paraId="40DA6513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3D0A3703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4BED489A" w14:textId="77777777" w:rsidR="0090132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tanejo  </w:t>
            </w:r>
          </w:p>
        </w:tc>
        <w:tc>
          <w:tcPr>
            <w:tcW w:w="567" w:type="dxa"/>
            <w:noWrap/>
          </w:tcPr>
          <w:p w14:paraId="690725F7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noWrap/>
          </w:tcPr>
          <w:p w14:paraId="524875C2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90132A" w:rsidRPr="006938B6" w14:paraId="11F7E54A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15645C54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4636AE80" w14:textId="77777777" w:rsidR="0090132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tron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  <w:proofErr w:type="spellEnd"/>
          </w:p>
        </w:tc>
        <w:tc>
          <w:tcPr>
            <w:tcW w:w="567" w:type="dxa"/>
            <w:noWrap/>
          </w:tcPr>
          <w:p w14:paraId="3AD12FE1" w14:textId="77777777" w:rsidR="0090132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noWrap/>
          </w:tcPr>
          <w:p w14:paraId="06269A3E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90132A" w:rsidRPr="006938B6" w14:paraId="1F95790A" w14:textId="77777777" w:rsidTr="00180E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6E23F42A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745AD682" w14:textId="77777777" w:rsidR="0090132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spe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  <w:proofErr w:type="spellEnd"/>
          </w:p>
        </w:tc>
        <w:tc>
          <w:tcPr>
            <w:tcW w:w="567" w:type="dxa"/>
            <w:noWrap/>
          </w:tcPr>
          <w:p w14:paraId="5BE41EC1" w14:textId="77777777" w:rsidR="0090132A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noWrap/>
          </w:tcPr>
          <w:p w14:paraId="597CB0BF" w14:textId="77777777" w:rsidR="0090132A" w:rsidRPr="006938B6" w:rsidRDefault="0090132A" w:rsidP="00180E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0132A" w:rsidRPr="006938B6" w14:paraId="3FACFCD4" w14:textId="77777777" w:rsidTr="0018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44512C74" w14:textId="77777777" w:rsidR="0090132A" w:rsidRDefault="0090132A" w:rsidP="00180EB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79234457" w14:textId="77777777" w:rsidR="0090132A" w:rsidRPr="008A391A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gender not </w:t>
            </w:r>
            <w:proofErr w:type="spellStart"/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ed</w:t>
            </w:r>
            <w:proofErr w:type="spellEnd"/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e</w:t>
            </w:r>
            <w:proofErr w:type="spellEnd"/>
            <w:r w:rsidRPr="008A3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p of anime, soundtracks of games)</w:t>
            </w:r>
          </w:p>
        </w:tc>
        <w:tc>
          <w:tcPr>
            <w:tcW w:w="567" w:type="dxa"/>
            <w:noWrap/>
          </w:tcPr>
          <w:p w14:paraId="5901B484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noWrap/>
          </w:tcPr>
          <w:p w14:paraId="31770FFC" w14:textId="77777777" w:rsidR="0090132A" w:rsidRPr="006938B6" w:rsidRDefault="0090132A" w:rsidP="00180E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A6C3963" w14:textId="77777777" w:rsidR="0090132A" w:rsidRDefault="0090132A" w:rsidP="0090132A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4E28C24" w14:textId="77777777" w:rsidR="0090132A" w:rsidRDefault="0090132A" w:rsidP="0090132A">
      <w:pPr>
        <w:tabs>
          <w:tab w:val="left" w:pos="5736"/>
        </w:tabs>
        <w:spacing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021AF138" w14:textId="77777777" w:rsidR="0090132A" w:rsidRDefault="0090132A" w:rsidP="0090132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A49E13" w14:textId="77777777" w:rsidR="0090132A" w:rsidRDefault="0090132A" w:rsidP="0090132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C51299A" w14:textId="77777777" w:rsidR="0090132A" w:rsidRDefault="0090132A" w:rsidP="0090132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51B3A9" w14:textId="77777777" w:rsidR="00A04948" w:rsidRPr="0090132A" w:rsidRDefault="00A04948" w:rsidP="0090132A"/>
    <w:sectPr w:rsidR="00A04948" w:rsidRPr="009013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48"/>
    <w:rsid w:val="0090132A"/>
    <w:rsid w:val="00A04948"/>
    <w:rsid w:val="00B0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80FC7"/>
  <w15:chartTrackingRefBased/>
  <w15:docId w15:val="{30C396B0-3198-4724-9FA5-D244323C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94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A0494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79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endes</dc:creator>
  <cp:keywords/>
  <dc:description/>
  <cp:lastModifiedBy>Camila Mendes</cp:lastModifiedBy>
  <cp:revision>3</cp:revision>
  <dcterms:created xsi:type="dcterms:W3CDTF">2023-10-16T18:22:00Z</dcterms:created>
  <dcterms:modified xsi:type="dcterms:W3CDTF">2023-10-22T20:00:00Z</dcterms:modified>
</cp:coreProperties>
</file>